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8BB" w:rsidRPr="000878BB" w:rsidRDefault="000878BB" w:rsidP="005226E4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99"/>
      <w:bookmarkStart w:id="1" w:name="OLE_LINK100"/>
      <w:bookmarkStart w:id="2" w:name="OLE_LINK915"/>
      <w:r w:rsidRPr="000878B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6A5C1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878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OLE_LINK501"/>
      <w:bookmarkStart w:id="4" w:name="OLE_LINK502"/>
      <w:r w:rsidRPr="000878BB">
        <w:rPr>
          <w:rFonts w:ascii="Times New Roman" w:hAnsi="Times New Roman" w:cs="Times New Roman"/>
          <w:b/>
          <w:bCs/>
          <w:sz w:val="24"/>
          <w:szCs w:val="24"/>
        </w:rPr>
        <w:t xml:space="preserve">The MICs of </w:t>
      </w:r>
      <w:r w:rsidR="006F66BB">
        <w:rPr>
          <w:rFonts w:ascii="Times New Roman" w:hAnsi="Times New Roman" w:cs="Times New Roman"/>
          <w:b/>
          <w:bCs/>
          <w:sz w:val="24"/>
          <w:szCs w:val="24"/>
        </w:rPr>
        <w:t xml:space="preserve">SDS and </w:t>
      </w:r>
      <w:r w:rsidRPr="000878BB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0878BB">
        <w:rPr>
          <w:rFonts w:ascii="Times New Roman" w:hAnsi="Times New Roman" w:cs="Times New Roman"/>
          <w:b/>
          <w:bCs/>
          <w:sz w:val="24"/>
          <w:szCs w:val="24"/>
        </w:rPr>
        <w:t>ydrophobic antibiotics</w:t>
      </w:r>
      <w:r w:rsidRPr="000878B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5" w:name="_GoBack"/>
      <w:bookmarkEnd w:id="3"/>
      <w:bookmarkEnd w:id="4"/>
      <w:bookmarkEnd w:id="5"/>
    </w:p>
    <w:tbl>
      <w:tblPr>
        <w:tblW w:w="498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8"/>
        <w:gridCol w:w="824"/>
        <w:gridCol w:w="1736"/>
        <w:gridCol w:w="1042"/>
        <w:gridCol w:w="1373"/>
        <w:gridCol w:w="895"/>
        <w:gridCol w:w="20"/>
        <w:gridCol w:w="326"/>
      </w:tblGrid>
      <w:tr w:rsidR="00063FF1" w:rsidRPr="003166DF" w:rsidTr="00063FF1">
        <w:trPr>
          <w:gridAfter w:val="2"/>
          <w:wAfter w:w="209" w:type="pct"/>
          <w:trHeight w:val="408"/>
        </w:trPr>
        <w:tc>
          <w:tcPr>
            <w:tcW w:w="124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3166DF" w:rsidRDefault="00063FF1" w:rsidP="005226E4">
            <w:pPr>
              <w:spacing w:before="100" w:beforeAutospacing="1" w:after="100" w:afterAutospacing="1"/>
              <w:ind w:firstLineChars="150" w:firstLine="36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3166DF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3166D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T</w:t>
            </w:r>
          </w:p>
        </w:tc>
        <w:tc>
          <w:tcPr>
            <w:tcW w:w="104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3166DF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bookmarkStart w:id="6" w:name="OLE_LINK219"/>
            <w:bookmarkStart w:id="7" w:name="OLE_LINK220"/>
            <w:r w:rsidRPr="00504FD9">
              <w:rPr>
                <w:rFonts w:ascii="Times New Roman" w:hAnsi="Times New Roman" w:cs="Times New Roman"/>
                <w:sz w:val="24"/>
                <w:szCs w:val="24"/>
              </w:rPr>
              <w:t>PMZ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166D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Δ</w:t>
            </w:r>
            <w:r w:rsidRPr="003166DF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pcgD</w:t>
            </w:r>
            <w:proofErr w:type="spellEnd"/>
            <w:r w:rsidRPr="00067EB3">
              <w:rPr>
                <w:rFonts w:ascii="Times New Roman" w:hAnsi="Times New Roman" w:cs="Times New Roman"/>
                <w:iCs/>
                <w:color w:val="231F20"/>
                <w:sz w:val="24"/>
                <w:szCs w:val="24"/>
              </w:rPr>
              <w:t>)</w:t>
            </w:r>
            <w:bookmarkEnd w:id="6"/>
            <w:bookmarkEnd w:id="7"/>
          </w:p>
        </w:tc>
        <w:tc>
          <w:tcPr>
            <w:tcW w:w="6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3166DF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04FD9">
              <w:rPr>
                <w:rFonts w:ascii="Times New Roman" w:hAnsi="Times New Roman" w:cs="Times New Roman"/>
                <w:sz w:val="24"/>
                <w:szCs w:val="24"/>
              </w:rPr>
              <w:t>PM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proofErr w:type="spellStart"/>
            <w:r w:rsidRPr="003166D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Δ</w:t>
            </w:r>
            <w:r w:rsidRPr="003166DF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hptE</w:t>
            </w:r>
            <w:proofErr w:type="spellEnd"/>
            <w:r w:rsidRPr="00067EB3">
              <w:rPr>
                <w:rFonts w:ascii="Times New Roman" w:hAnsi="Times New Roman" w:cs="Times New Roman"/>
                <w:iCs/>
                <w:color w:val="231F20"/>
                <w:sz w:val="24"/>
                <w:szCs w:val="24"/>
              </w:rPr>
              <w:t>)</w:t>
            </w:r>
          </w:p>
        </w:tc>
        <w:tc>
          <w:tcPr>
            <w:tcW w:w="1369" w:type="pct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63FF1" w:rsidRPr="003166DF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bookmarkStart w:id="8" w:name="OLE_LINK223"/>
            <w:bookmarkStart w:id="9" w:name="OLE_LINK224"/>
            <w:r w:rsidRPr="003166D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TCC25922</w:t>
            </w:r>
            <w:bookmarkEnd w:id="8"/>
            <w:bookmarkEnd w:id="9"/>
          </w:p>
        </w:tc>
      </w:tr>
      <w:tr w:rsidR="00063FF1" w:rsidRPr="003166DF" w:rsidTr="00063FF1">
        <w:trPr>
          <w:trHeight w:val="437"/>
        </w:trPr>
        <w:tc>
          <w:tcPr>
            <w:tcW w:w="1249" w:type="pct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063FF1" w:rsidRPr="003166DF" w:rsidRDefault="00063FF1" w:rsidP="005226E4">
            <w:pPr>
              <w:spacing w:before="100" w:beforeAutospacing="1" w:after="100" w:afterAutospacing="1"/>
              <w:ind w:firstLineChars="150" w:firstLine="36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3002" w:type="pct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3166DF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bookmarkStart w:id="10" w:name="OLE_LINK16"/>
            <w:bookmarkStart w:id="11" w:name="OLE_LINK17"/>
            <w:r w:rsidRPr="003166D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IC (µg/m</w:t>
            </w:r>
            <w:r w:rsidR="005226E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</w:t>
            </w:r>
            <w:r w:rsidRPr="003166D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)</w:t>
            </w:r>
            <w:bookmarkEnd w:id="10"/>
            <w:bookmarkEnd w:id="11"/>
          </w:p>
        </w:tc>
        <w:tc>
          <w:tcPr>
            <w:tcW w:w="749" w:type="pct"/>
            <w:gridSpan w:val="3"/>
            <w:vAlign w:val="center"/>
          </w:tcPr>
          <w:p w:rsidR="00063FF1" w:rsidRPr="003166DF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063FF1" w:rsidRPr="003166DF" w:rsidTr="00063FF1">
        <w:trPr>
          <w:gridAfter w:val="1"/>
          <w:wAfter w:w="197" w:type="pct"/>
          <w:trHeight w:val="454"/>
        </w:trPr>
        <w:tc>
          <w:tcPr>
            <w:tcW w:w="1249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DS</w:t>
            </w:r>
          </w:p>
        </w:tc>
        <w:tc>
          <w:tcPr>
            <w:tcW w:w="498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28</w:t>
            </w:r>
          </w:p>
        </w:tc>
        <w:tc>
          <w:tcPr>
            <w:tcW w:w="1048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28</w:t>
            </w:r>
          </w:p>
        </w:tc>
        <w:tc>
          <w:tcPr>
            <w:tcW w:w="627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56</w:t>
            </w:r>
          </w:p>
        </w:tc>
        <w:tc>
          <w:tcPr>
            <w:tcW w:w="1369" w:type="pct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＞</w:t>
            </w: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2</w:t>
            </w:r>
          </w:p>
        </w:tc>
        <w:tc>
          <w:tcPr>
            <w:tcW w:w="12" w:type="pct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63FF1" w:rsidRPr="003166DF" w:rsidRDefault="00063FF1" w:rsidP="005226E4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063FF1" w:rsidRPr="003166DF" w:rsidTr="00063FF1">
        <w:trPr>
          <w:gridAfter w:val="2"/>
          <w:wAfter w:w="209" w:type="pct"/>
          <w:trHeight w:val="454"/>
        </w:trPr>
        <w:tc>
          <w:tcPr>
            <w:tcW w:w="1249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ovobiocin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8</w:t>
            </w:r>
          </w:p>
        </w:tc>
        <w:tc>
          <w:tcPr>
            <w:tcW w:w="1048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369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063FF1" w:rsidRPr="003166DF" w:rsidTr="00063FF1">
        <w:trPr>
          <w:gridAfter w:val="2"/>
          <w:wAfter w:w="209" w:type="pct"/>
          <w:trHeight w:val="454"/>
        </w:trPr>
        <w:tc>
          <w:tcPr>
            <w:tcW w:w="1249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zithromycin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048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369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63FF1" w:rsidRPr="003166DF" w:rsidTr="00063FF1">
        <w:trPr>
          <w:gridAfter w:val="2"/>
          <w:wAfter w:w="209" w:type="pct"/>
          <w:trHeight w:val="454"/>
        </w:trPr>
        <w:tc>
          <w:tcPr>
            <w:tcW w:w="1249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piramycin</w:t>
            </w:r>
            <w:proofErr w:type="spellEnd"/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4</w:t>
            </w:r>
          </w:p>
        </w:tc>
        <w:tc>
          <w:tcPr>
            <w:tcW w:w="1048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4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28</w:t>
            </w:r>
          </w:p>
        </w:tc>
        <w:tc>
          <w:tcPr>
            <w:tcW w:w="1369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28</w:t>
            </w:r>
          </w:p>
        </w:tc>
      </w:tr>
      <w:tr w:rsidR="00063FF1" w:rsidRPr="003166DF" w:rsidTr="00063FF1">
        <w:trPr>
          <w:gridAfter w:val="2"/>
          <w:wAfter w:w="209" w:type="pct"/>
          <w:trHeight w:val="454"/>
        </w:trPr>
        <w:tc>
          <w:tcPr>
            <w:tcW w:w="1249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ifampicin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5</w:t>
            </w:r>
          </w:p>
        </w:tc>
        <w:tc>
          <w:tcPr>
            <w:tcW w:w="1048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5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5</w:t>
            </w:r>
          </w:p>
        </w:tc>
        <w:tc>
          <w:tcPr>
            <w:tcW w:w="1369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63FF1" w:rsidRPr="003166DF" w:rsidTr="00063FF1">
        <w:trPr>
          <w:gridAfter w:val="2"/>
          <w:wAfter w:w="209" w:type="pct"/>
          <w:trHeight w:val="454"/>
        </w:trPr>
        <w:tc>
          <w:tcPr>
            <w:tcW w:w="1249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alidixic acid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4</w:t>
            </w:r>
          </w:p>
        </w:tc>
        <w:tc>
          <w:tcPr>
            <w:tcW w:w="1048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2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2</w:t>
            </w:r>
          </w:p>
        </w:tc>
        <w:tc>
          <w:tcPr>
            <w:tcW w:w="1369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63FF1" w:rsidRPr="003166DF" w:rsidTr="00063FF1">
        <w:trPr>
          <w:gridAfter w:val="2"/>
          <w:wAfter w:w="209" w:type="pct"/>
          <w:trHeight w:val="454"/>
        </w:trPr>
        <w:tc>
          <w:tcPr>
            <w:tcW w:w="1249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iprofloxacin</w:t>
            </w:r>
          </w:p>
        </w:tc>
        <w:tc>
          <w:tcPr>
            <w:tcW w:w="498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048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627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4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1369" w:type="pct"/>
            <w:gridSpan w:val="2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63FF1" w:rsidRPr="00795DCE" w:rsidRDefault="00063FF1" w:rsidP="005226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＜</w:t>
            </w:r>
            <w:r w:rsidRPr="00795DC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25</w:t>
            </w:r>
          </w:p>
        </w:tc>
      </w:tr>
    </w:tbl>
    <w:p w:rsidR="000878BB" w:rsidRDefault="000878BB" w:rsidP="005226E4">
      <w:pPr>
        <w:spacing w:before="100" w:beforeAutospacing="1" w:after="100" w:afterAutospacing="1"/>
        <w:ind w:firstLineChars="150" w:firstLine="360"/>
        <w:rPr>
          <w:rFonts w:ascii="Times New Roman" w:hAnsi="Times New Roman" w:cs="Times New Roman"/>
          <w:color w:val="231F20"/>
          <w:sz w:val="24"/>
          <w:szCs w:val="24"/>
        </w:rPr>
      </w:pPr>
    </w:p>
    <w:bookmarkEnd w:id="0"/>
    <w:bookmarkEnd w:id="1"/>
    <w:bookmarkEnd w:id="2"/>
    <w:p w:rsidR="000878BB" w:rsidRDefault="000878BB" w:rsidP="005226E4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color w:val="231F20"/>
          <w:sz w:val="24"/>
          <w:szCs w:val="24"/>
        </w:rPr>
      </w:pPr>
    </w:p>
    <w:p w:rsidR="00A46115" w:rsidRDefault="00A46115" w:rsidP="005226E4">
      <w:pPr>
        <w:spacing w:before="100" w:beforeAutospacing="1" w:after="100" w:afterAutospacing="1"/>
      </w:pPr>
    </w:p>
    <w:sectPr w:rsidR="00A46115" w:rsidSect="00CB1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00000001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8BB"/>
    <w:rsid w:val="00004EB2"/>
    <w:rsid w:val="000275A9"/>
    <w:rsid w:val="00063FF1"/>
    <w:rsid w:val="000878BB"/>
    <w:rsid w:val="000B3EC7"/>
    <w:rsid w:val="00101A38"/>
    <w:rsid w:val="001B3DBE"/>
    <w:rsid w:val="001D2788"/>
    <w:rsid w:val="002232B0"/>
    <w:rsid w:val="00284ED9"/>
    <w:rsid w:val="0029444A"/>
    <w:rsid w:val="0034164C"/>
    <w:rsid w:val="003B614A"/>
    <w:rsid w:val="003D408D"/>
    <w:rsid w:val="003F6132"/>
    <w:rsid w:val="004849BA"/>
    <w:rsid w:val="004A5A89"/>
    <w:rsid w:val="005226E4"/>
    <w:rsid w:val="00677352"/>
    <w:rsid w:val="006A5C16"/>
    <w:rsid w:val="006F66BB"/>
    <w:rsid w:val="00745A29"/>
    <w:rsid w:val="00746DC4"/>
    <w:rsid w:val="007848DF"/>
    <w:rsid w:val="00795DCE"/>
    <w:rsid w:val="007B4F35"/>
    <w:rsid w:val="007C20B4"/>
    <w:rsid w:val="00817C7F"/>
    <w:rsid w:val="008B4A61"/>
    <w:rsid w:val="008E2C54"/>
    <w:rsid w:val="0090058A"/>
    <w:rsid w:val="009C702E"/>
    <w:rsid w:val="00A46115"/>
    <w:rsid w:val="00B13D39"/>
    <w:rsid w:val="00B864DD"/>
    <w:rsid w:val="00BC30AE"/>
    <w:rsid w:val="00C23F1F"/>
    <w:rsid w:val="00C373B6"/>
    <w:rsid w:val="00C61446"/>
    <w:rsid w:val="00CB13C7"/>
    <w:rsid w:val="00D27155"/>
    <w:rsid w:val="00DD0ACA"/>
    <w:rsid w:val="00DF4D3F"/>
    <w:rsid w:val="00EB3F9B"/>
    <w:rsid w:val="00F21807"/>
    <w:rsid w:val="00F60376"/>
    <w:rsid w:val="00F95B82"/>
    <w:rsid w:val="00F97884"/>
    <w:rsid w:val="00FA1EE0"/>
    <w:rsid w:val="00FB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727BE"/>
  <w15:chartTrackingRefBased/>
  <w15:docId w15:val="{F25D8A29-2842-7C4C-9D11-C7D50BA6D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78BB"/>
    <w:pPr>
      <w:widowControl w:val="0"/>
      <w:jc w:val="both"/>
    </w:pPr>
    <w:rPr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23F1F"/>
    <w:rPr>
      <w:rFonts w:ascii="SimSun" w:eastAsia="SimSu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3F1F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0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Zhao</dc:creator>
  <cp:keywords/>
  <dc:description/>
  <cp:lastModifiedBy>ecoulamy</cp:lastModifiedBy>
  <cp:revision>2</cp:revision>
  <cp:lastPrinted>2020-06-08T09:34:00Z</cp:lastPrinted>
  <dcterms:created xsi:type="dcterms:W3CDTF">2021-02-11T15:33:00Z</dcterms:created>
  <dcterms:modified xsi:type="dcterms:W3CDTF">2021-02-11T15:33:00Z</dcterms:modified>
</cp:coreProperties>
</file>